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971A3" w14:textId="28B4CE54" w:rsidR="00F8432F" w:rsidRDefault="00F8432F" w:rsidP="00D57B92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/>
          <w:bCs/>
          <w:sz w:val="20"/>
          <w:szCs w:val="20"/>
        </w:rPr>
        <w:t xml:space="preserve">Title: </w:t>
      </w:r>
      <w:r w:rsidRPr="00F8432F">
        <w:rPr>
          <w:rFonts w:ascii="Times New Roman" w:hAnsi="Times New Roman" w:cs="Times New Roman"/>
          <w:bCs/>
          <w:sz w:val="20"/>
          <w:szCs w:val="20"/>
        </w:rPr>
        <w:t xml:space="preserve">Physical activity and nutrition interventions for older adults with cancer: a </w:t>
      </w:r>
      <w:r w:rsidR="00344FC8">
        <w:rPr>
          <w:rFonts w:ascii="Times New Roman" w:hAnsi="Times New Roman" w:cs="Times New Roman"/>
          <w:bCs/>
          <w:sz w:val="20"/>
          <w:szCs w:val="20"/>
        </w:rPr>
        <w:t>systematic</w:t>
      </w:r>
      <w:r w:rsidRPr="00F8432F">
        <w:rPr>
          <w:rFonts w:ascii="Times New Roman" w:hAnsi="Times New Roman" w:cs="Times New Roman"/>
          <w:bCs/>
          <w:sz w:val="20"/>
          <w:szCs w:val="20"/>
        </w:rPr>
        <w:t xml:space="preserve"> review</w:t>
      </w:r>
      <w:r>
        <w:rPr>
          <w:rFonts w:ascii="Times New Roman" w:hAnsi="Times New Roman" w:cs="Times New Roman"/>
          <w:bCs/>
          <w:sz w:val="20"/>
          <w:szCs w:val="20"/>
        </w:rPr>
        <w:t xml:space="preserve">. </w:t>
      </w:r>
    </w:p>
    <w:p w14:paraId="1D85161F" w14:textId="5A9EE5E1" w:rsidR="00F8432F" w:rsidRDefault="00F8432F" w:rsidP="00D57B92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/>
          <w:bCs/>
          <w:sz w:val="20"/>
          <w:szCs w:val="20"/>
        </w:rPr>
        <w:t>Submitted to</w:t>
      </w:r>
      <w:r>
        <w:rPr>
          <w:rFonts w:ascii="Times New Roman" w:hAnsi="Times New Roman" w:cs="Times New Roman"/>
          <w:bCs/>
          <w:sz w:val="20"/>
          <w:szCs w:val="20"/>
        </w:rPr>
        <w:t>: Journal of Cancer Survivorship.</w:t>
      </w:r>
    </w:p>
    <w:p w14:paraId="09EC839C" w14:textId="7C46BEEE" w:rsidR="00F8432F" w:rsidRDefault="00F8432F" w:rsidP="00D57B92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/>
          <w:bCs/>
          <w:sz w:val="20"/>
          <w:szCs w:val="20"/>
        </w:rPr>
        <w:t>Authors</w:t>
      </w:r>
      <w:r>
        <w:rPr>
          <w:rFonts w:ascii="Times New Roman" w:hAnsi="Times New Roman" w:cs="Times New Roman"/>
          <w:bCs/>
          <w:sz w:val="20"/>
          <w:szCs w:val="20"/>
        </w:rPr>
        <w:t>: Cynthia C. Forbes, Sarah L. Greenley, Flavia Swan, Michael Lind, Miriam J. Johnson</w:t>
      </w:r>
    </w:p>
    <w:p w14:paraId="4117BA08" w14:textId="29D5EB91" w:rsidR="00F8432F" w:rsidRPr="00F8432F" w:rsidRDefault="00F8432F" w:rsidP="00D57B92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  <w:r>
        <w:rPr>
          <w:rFonts w:ascii="Times New Roman" w:hAnsi="Times New Roman" w:cs="Times New Roman"/>
          <w:bCs/>
          <w:sz w:val="20"/>
          <w:szCs w:val="20"/>
        </w:rPr>
        <w:t xml:space="preserve">: Cynthia C Forbes, University of Hull, </w:t>
      </w:r>
      <w:hyperlink r:id="rId8" w:history="1">
        <w:r w:rsidRPr="004853C9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cindy.forbes@hyms.ac.uk</w:t>
        </w:r>
      </w:hyperlink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45274614" w14:textId="77777777" w:rsidR="0013438E" w:rsidRDefault="0013438E" w:rsidP="00D57B9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79D78B38" w14:textId="16C60129" w:rsidR="006B48BF" w:rsidRPr="00F8432F" w:rsidRDefault="006B48BF" w:rsidP="00D57B9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F8432F">
        <w:rPr>
          <w:rFonts w:ascii="Times New Roman" w:hAnsi="Times New Roman" w:cs="Times New Roman"/>
          <w:b/>
          <w:bCs/>
          <w:sz w:val="20"/>
          <w:szCs w:val="20"/>
        </w:rPr>
        <w:t>Supplemental materials</w:t>
      </w:r>
    </w:p>
    <w:p w14:paraId="24858C8F" w14:textId="085D2F27" w:rsidR="00E36ABE" w:rsidRPr="00F8432F" w:rsidRDefault="00862588" w:rsidP="00D57B92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F8432F">
        <w:rPr>
          <w:rFonts w:ascii="Times New Roman" w:hAnsi="Times New Roman" w:cs="Times New Roman"/>
          <w:b/>
          <w:bCs/>
          <w:sz w:val="20"/>
          <w:szCs w:val="20"/>
        </w:rPr>
        <w:t>Original</w:t>
      </w:r>
      <w:r w:rsidR="00E36ABE" w:rsidRPr="00F843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B48BF" w:rsidRPr="00F8432F">
        <w:rPr>
          <w:rFonts w:ascii="Times New Roman" w:hAnsi="Times New Roman" w:cs="Times New Roman"/>
          <w:b/>
          <w:bCs/>
          <w:sz w:val="20"/>
          <w:szCs w:val="20"/>
        </w:rPr>
        <w:t xml:space="preserve">Medline </w:t>
      </w:r>
      <w:r w:rsidR="00E36ABE" w:rsidRPr="00F8432F">
        <w:rPr>
          <w:rFonts w:ascii="Times New Roman" w:hAnsi="Times New Roman" w:cs="Times New Roman"/>
          <w:b/>
          <w:bCs/>
          <w:sz w:val="20"/>
          <w:szCs w:val="20"/>
        </w:rPr>
        <w:t>Search strategy</w:t>
      </w:r>
      <w:r w:rsidR="006B48BF" w:rsidRPr="00F8432F">
        <w:rPr>
          <w:rFonts w:ascii="Times New Roman" w:hAnsi="Times New Roman" w:cs="Times New Roman"/>
          <w:b/>
          <w:bCs/>
          <w:sz w:val="20"/>
          <w:szCs w:val="20"/>
        </w:rPr>
        <w:t xml:space="preserve"> (others adapted from this)</w:t>
      </w:r>
      <w:bookmarkStart w:id="0" w:name="_GoBack"/>
      <w:bookmarkEnd w:id="0"/>
    </w:p>
    <w:p w14:paraId="47DB78D2" w14:textId="4E50CD33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ex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 xml:space="preserve"> AGED/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49B6F72A" w14:textId="7CD52E9C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ex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 xml:space="preserve"> CACHEXIA/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0B34EF29" w14:textId="703AEC08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Cs/>
          <w:sz w:val="20"/>
          <w:szCs w:val="20"/>
        </w:rPr>
        <w:t>(</w:t>
      </w:r>
      <w:proofErr w:type="gramStart"/>
      <w:r w:rsidRPr="00F8432F">
        <w:rPr>
          <w:rFonts w:ascii="Times New Roman" w:hAnsi="Times New Roman" w:cs="Times New Roman"/>
          <w:bCs/>
          <w:sz w:val="20"/>
          <w:szCs w:val="20"/>
        </w:rPr>
        <w:t>elder</w:t>
      </w:r>
      <w:proofErr w:type="gramEnd"/>
      <w:r w:rsidRPr="00F8432F">
        <w:rPr>
          <w:rFonts w:ascii="Times New Roman" w:hAnsi="Times New Roman" w:cs="Times New Roman"/>
          <w:bCs/>
          <w:sz w:val="20"/>
          <w:szCs w:val="20"/>
        </w:rPr>
        <w:t>* or frail* or old* or geriatric).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m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. [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m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08C7B6C3" w14:textId="71BEE597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Cs/>
          <w:sz w:val="20"/>
          <w:szCs w:val="20"/>
        </w:rPr>
        <w:t>1 or 2 or 3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70BB1986" w14:textId="07422E93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ex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 xml:space="preserve"> NEOPLASMS/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54CF1CD8" w14:textId="313D270E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F8432F">
        <w:rPr>
          <w:rFonts w:ascii="Times New Roman" w:hAnsi="Times New Roman" w:cs="Times New Roman"/>
          <w:bCs/>
          <w:sz w:val="20"/>
          <w:szCs w:val="20"/>
        </w:rPr>
        <w:t>cancer</w:t>
      </w:r>
      <w:proofErr w:type="gramEnd"/>
      <w:r w:rsidRPr="00F8432F">
        <w:rPr>
          <w:rFonts w:ascii="Times New Roman" w:hAnsi="Times New Roman" w:cs="Times New Roman"/>
          <w:bCs/>
          <w:sz w:val="20"/>
          <w:szCs w:val="20"/>
        </w:rPr>
        <w:t>*.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m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. [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m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28926B5A" w14:textId="3B1DFE05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Cs/>
          <w:sz w:val="20"/>
          <w:szCs w:val="20"/>
        </w:rPr>
        <w:t>5 or 6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142D3038" w14:textId="617956B8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ex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 xml:space="preserve"> REHABILITATION/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249F83A0" w14:textId="7501C289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ex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 xml:space="preserve"> EXERCISE/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16895C35" w14:textId="13D1F6B3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ex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 xml:space="preserve"> Physical Fitness/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2EA310E2" w14:textId="602B2362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Cs/>
          <w:sz w:val="20"/>
          <w:szCs w:val="20"/>
        </w:rPr>
        <w:t>(</w:t>
      </w:r>
      <w:proofErr w:type="gramStart"/>
      <w:r w:rsidRPr="00F8432F">
        <w:rPr>
          <w:rFonts w:ascii="Times New Roman" w:hAnsi="Times New Roman" w:cs="Times New Roman"/>
          <w:bCs/>
          <w:sz w:val="20"/>
          <w:szCs w:val="20"/>
        </w:rPr>
        <w:t>physical</w:t>
      </w:r>
      <w:proofErr w:type="gramEnd"/>
      <w:r w:rsidRPr="00F8432F">
        <w:rPr>
          <w:rFonts w:ascii="Times New Roman" w:hAnsi="Times New Roman" w:cs="Times New Roman"/>
          <w:bCs/>
          <w:sz w:val="20"/>
          <w:szCs w:val="20"/>
        </w:rPr>
        <w:t xml:space="preserve"> adj1 (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activit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* or training or fitness or conditioning)).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m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. [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m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40CB6759" w14:textId="7C9482CD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Cs/>
          <w:sz w:val="20"/>
          <w:szCs w:val="20"/>
        </w:rPr>
        <w:t>(</w:t>
      </w:r>
      <w:proofErr w:type="spellStart"/>
      <w:proofErr w:type="gramStart"/>
      <w:r w:rsidRPr="00F8432F">
        <w:rPr>
          <w:rFonts w:ascii="Times New Roman" w:hAnsi="Times New Roman" w:cs="Times New Roman"/>
          <w:bCs/>
          <w:sz w:val="20"/>
          <w:szCs w:val="20"/>
        </w:rPr>
        <w:t>musc</w:t>
      </w:r>
      <w:proofErr w:type="spellEnd"/>
      <w:proofErr w:type="gramEnd"/>
      <w:r w:rsidRPr="00F8432F">
        <w:rPr>
          <w:rFonts w:ascii="Times New Roman" w:hAnsi="Times New Roman" w:cs="Times New Roman"/>
          <w:bCs/>
          <w:sz w:val="20"/>
          <w:szCs w:val="20"/>
        </w:rPr>
        <w:t>* adj1 (strength or endurance or conditioning)).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m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. [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m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5648927A" w14:textId="4448B317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ex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 xml:space="preserve"> DIET/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392847A9" w14:textId="61DE0FF9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Cs/>
          <w:sz w:val="20"/>
          <w:szCs w:val="20"/>
        </w:rPr>
        <w:lastRenderedPageBreak/>
        <w:t>(</w:t>
      </w:r>
      <w:proofErr w:type="gramStart"/>
      <w:r w:rsidRPr="00F8432F">
        <w:rPr>
          <w:rFonts w:ascii="Times New Roman" w:hAnsi="Times New Roman" w:cs="Times New Roman"/>
          <w:bCs/>
          <w:sz w:val="20"/>
          <w:szCs w:val="20"/>
        </w:rPr>
        <w:t>diet</w:t>
      </w:r>
      <w:proofErr w:type="gramEnd"/>
      <w:r w:rsidRPr="00F8432F">
        <w:rPr>
          <w:rFonts w:ascii="Times New Roman" w:hAnsi="Times New Roman" w:cs="Times New Roman"/>
          <w:bCs/>
          <w:sz w:val="20"/>
          <w:szCs w:val="20"/>
        </w:rPr>
        <w:t>* or nutrition*).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m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. [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m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5951E31A" w14:textId="0BAEEC90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Cs/>
          <w:sz w:val="20"/>
          <w:szCs w:val="20"/>
        </w:rPr>
        <w:t>((diet* or nutrition* or food) adj1 supplement*).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m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. [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m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35824BF1" w14:textId="558E6BFA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Cs/>
          <w:sz w:val="20"/>
          <w:szCs w:val="20"/>
        </w:rPr>
        <w:t>8 or 9 or 10 or 11 or 12 or 13 or 14 or 15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62A81AD0" w14:textId="588098E4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ex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 xml:space="preserve"> "Quality of Life"/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66199B97" w14:textId="3404FE11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ex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 xml:space="preserve"> Health Status/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7F72DD9F" w14:textId="25413109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Cs/>
          <w:sz w:val="20"/>
          <w:szCs w:val="20"/>
        </w:rPr>
        <w:t>("</w:t>
      </w:r>
      <w:proofErr w:type="gramStart"/>
      <w:r w:rsidRPr="00F8432F">
        <w:rPr>
          <w:rFonts w:ascii="Times New Roman" w:hAnsi="Times New Roman" w:cs="Times New Roman"/>
          <w:bCs/>
          <w:sz w:val="20"/>
          <w:szCs w:val="20"/>
        </w:rPr>
        <w:t>quality</w:t>
      </w:r>
      <w:proofErr w:type="gramEnd"/>
      <w:r w:rsidRPr="00F8432F">
        <w:rPr>
          <w:rFonts w:ascii="Times New Roman" w:hAnsi="Times New Roman" w:cs="Times New Roman"/>
          <w:bCs/>
          <w:sz w:val="20"/>
          <w:szCs w:val="20"/>
        </w:rPr>
        <w:t xml:space="preserve"> of life" or wellbeing or well-being or 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well being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 xml:space="preserve"> or health status).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m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. [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m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74AD20EF" w14:textId="15E06F34" w:rsidR="006B48BF" w:rsidRPr="00F8432F" w:rsidRDefault="006B48BF" w:rsidP="006B48BF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Cs/>
          <w:sz w:val="20"/>
          <w:szCs w:val="20"/>
        </w:rPr>
        <w:t>hrqol.mp. [</w:t>
      </w:r>
      <w:proofErr w:type="spellStart"/>
      <w:r w:rsidRPr="00F8432F">
        <w:rPr>
          <w:rFonts w:ascii="Times New Roman" w:hAnsi="Times New Roman" w:cs="Times New Roman"/>
          <w:bCs/>
          <w:sz w:val="20"/>
          <w:szCs w:val="20"/>
        </w:rPr>
        <w:t>mp</w:t>
      </w:r>
      <w:proofErr w:type="spellEnd"/>
      <w:r w:rsidRPr="00F8432F">
        <w:rPr>
          <w:rFonts w:ascii="Times New Roman" w:hAnsi="Times New Roman" w:cs="Times New Roman"/>
          <w:bCs/>
          <w:sz w:val="20"/>
          <w:szCs w:val="20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30D55A8D" w14:textId="77777777" w:rsidR="006B48BF" w:rsidRPr="00F8432F" w:rsidRDefault="006B48BF" w:rsidP="006B48BF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Cs/>
          <w:sz w:val="20"/>
          <w:szCs w:val="20"/>
        </w:rPr>
        <w:t>21. 17 or 18 or 19 or 20</w:t>
      </w:r>
      <w:r w:rsidRPr="00F8432F">
        <w:rPr>
          <w:rFonts w:ascii="Times New Roman" w:hAnsi="Times New Roman" w:cs="Times New Roman"/>
          <w:bCs/>
          <w:sz w:val="20"/>
          <w:szCs w:val="20"/>
        </w:rPr>
        <w:tab/>
      </w:r>
    </w:p>
    <w:p w14:paraId="0C01304E" w14:textId="15101A6A" w:rsidR="00C1507B" w:rsidRPr="00F8432F" w:rsidRDefault="006B48BF" w:rsidP="006B48BF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Cs/>
          <w:sz w:val="20"/>
          <w:szCs w:val="20"/>
        </w:rPr>
        <w:t>22. 4 and 7 and 16 and 21</w:t>
      </w:r>
    </w:p>
    <w:p w14:paraId="25D21BC4" w14:textId="74EAF90D" w:rsidR="00862588" w:rsidRPr="00F8432F" w:rsidRDefault="00862588" w:rsidP="006B48BF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</w:p>
    <w:p w14:paraId="42D09EE1" w14:textId="702D2C13" w:rsidR="00862588" w:rsidRPr="00F8432F" w:rsidRDefault="00862588" w:rsidP="006B48BF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F8432F">
        <w:rPr>
          <w:rFonts w:ascii="Times New Roman" w:hAnsi="Times New Roman" w:cs="Times New Roman"/>
          <w:bCs/>
          <w:sz w:val="20"/>
          <w:szCs w:val="20"/>
        </w:rPr>
        <w:t xml:space="preserve">Update Medline Search Strategy (incorporating </w:t>
      </w:r>
      <w:r w:rsidRPr="00F8432F">
        <w:rPr>
          <w:rFonts w:ascii="Times New Roman" w:hAnsi="Times New Roman" w:cs="Times New Roman"/>
          <w:sz w:val="20"/>
          <w:szCs w:val="20"/>
        </w:rPr>
        <w:t>Cochrane Highly Sensitive Search Strategy for identifying randomized trials in MEDLINE: sensitivity- and precision-maximizing version (2008 revision); Ovid format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59"/>
        <w:gridCol w:w="81"/>
      </w:tblGrid>
      <w:tr w:rsidR="00862588" w:rsidRPr="00F8432F" w14:paraId="1F378C76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6C07C3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ED/</w:t>
            </w:r>
          </w:p>
        </w:tc>
        <w:tc>
          <w:tcPr>
            <w:tcW w:w="0" w:type="auto"/>
            <w:vAlign w:val="center"/>
            <w:hideMark/>
          </w:tcPr>
          <w:p w14:paraId="43729E81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74014CCF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145D4A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CHEXIA/</w:t>
            </w:r>
          </w:p>
        </w:tc>
        <w:tc>
          <w:tcPr>
            <w:tcW w:w="0" w:type="auto"/>
            <w:vAlign w:val="center"/>
            <w:hideMark/>
          </w:tcPr>
          <w:p w14:paraId="754BB23A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0C3BF090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C9735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3. (elder* or frail* or old* or geriatric).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F71CFC1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1D90A1BC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8888CB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4. 1 or 2 or 3 [ older people concept ]</w:t>
            </w:r>
          </w:p>
        </w:tc>
        <w:tc>
          <w:tcPr>
            <w:tcW w:w="0" w:type="auto"/>
            <w:vAlign w:val="center"/>
            <w:hideMark/>
          </w:tcPr>
          <w:p w14:paraId="7AF4D4B2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773740DD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996085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OPLASMS/</w:t>
            </w:r>
          </w:p>
        </w:tc>
        <w:tc>
          <w:tcPr>
            <w:tcW w:w="0" w:type="auto"/>
            <w:vAlign w:val="center"/>
            <w:hideMark/>
          </w:tcPr>
          <w:p w14:paraId="2718A323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140B1160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C0659C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</w:t>
            </w:r>
            <w:proofErr w:type="gram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  <w:proofErr w:type="gram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906C6F1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6B8E915B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A6533D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7. 5 or 6 [ cancer concept ]</w:t>
            </w:r>
          </w:p>
        </w:tc>
        <w:tc>
          <w:tcPr>
            <w:tcW w:w="0" w:type="auto"/>
            <w:vAlign w:val="center"/>
            <w:hideMark/>
          </w:tcPr>
          <w:p w14:paraId="12D409F4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2199CF7E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6B4758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HABILITATION/</w:t>
            </w:r>
          </w:p>
        </w:tc>
        <w:tc>
          <w:tcPr>
            <w:tcW w:w="0" w:type="auto"/>
            <w:vAlign w:val="center"/>
            <w:hideMark/>
          </w:tcPr>
          <w:p w14:paraId="499CDB67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03A75D2B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B9DCC8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 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ERCISE/</w:t>
            </w:r>
          </w:p>
        </w:tc>
        <w:tc>
          <w:tcPr>
            <w:tcW w:w="0" w:type="auto"/>
            <w:vAlign w:val="center"/>
            <w:hideMark/>
          </w:tcPr>
          <w:p w14:paraId="0957AD7D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255CF49F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ADFC68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 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ysical Fitness/</w:t>
            </w:r>
          </w:p>
        </w:tc>
        <w:tc>
          <w:tcPr>
            <w:tcW w:w="0" w:type="auto"/>
            <w:vAlign w:val="center"/>
            <w:hideMark/>
          </w:tcPr>
          <w:p w14:paraId="1BB90E0E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3985A96E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2140D0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11. (physical adj1 (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* or training or fitness or conditioning)).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8C06F96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23EBADF1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C1B5EE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12. (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musc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* adj1 (strength or endurance or conditioning)).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D6D448D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034373E0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7CAC6D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 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ET/</w:t>
            </w:r>
          </w:p>
        </w:tc>
        <w:tc>
          <w:tcPr>
            <w:tcW w:w="0" w:type="auto"/>
            <w:vAlign w:val="center"/>
            <w:hideMark/>
          </w:tcPr>
          <w:p w14:paraId="00EF9C15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2AE603AD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C10C3A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14. (diet* or nutrition*).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1FEE6B9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39F8E9A6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27CDBA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5. ((diet* or nutrition* or food) adj1 supplement*).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30C4D28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7BC4760A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28515C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16. 8 or 9 or 10 or 11 or 12 or 13 or 14 or 15 [ diet and exercise intervention ]</w:t>
            </w:r>
          </w:p>
        </w:tc>
        <w:tc>
          <w:tcPr>
            <w:tcW w:w="0" w:type="auto"/>
            <w:vAlign w:val="center"/>
            <w:hideMark/>
          </w:tcPr>
          <w:p w14:paraId="2EC5F7E9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08411F7A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F15A04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 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"Quality of Life"/</w:t>
            </w:r>
          </w:p>
        </w:tc>
        <w:tc>
          <w:tcPr>
            <w:tcW w:w="0" w:type="auto"/>
            <w:vAlign w:val="center"/>
            <w:hideMark/>
          </w:tcPr>
          <w:p w14:paraId="58171302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60CDA7E4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614670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 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alth Status/</w:t>
            </w:r>
          </w:p>
        </w:tc>
        <w:tc>
          <w:tcPr>
            <w:tcW w:w="0" w:type="auto"/>
            <w:vAlign w:val="center"/>
            <w:hideMark/>
          </w:tcPr>
          <w:p w14:paraId="3FD81C97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55E79052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AECA44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19. ("</w:t>
            </w:r>
            <w:proofErr w:type="gram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quality</w:t>
            </w:r>
            <w:proofErr w:type="gram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life" or wellbeing or well-being or 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well being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health status).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89276E1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5B1EF219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9879EC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 </w:t>
            </w:r>
            <w:proofErr w:type="gram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hrqol.mp</w:t>
            </w:r>
            <w:proofErr w:type="gram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78A2E4D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1C653133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3A96C7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21. 17 or 18 or 19 or 20 [ quality of life outcome ]</w:t>
            </w:r>
          </w:p>
        </w:tc>
        <w:tc>
          <w:tcPr>
            <w:tcW w:w="0" w:type="auto"/>
            <w:vAlign w:val="center"/>
            <w:hideMark/>
          </w:tcPr>
          <w:p w14:paraId="5BB72722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2EEFBBB2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1D2FF1" w14:textId="02C7188E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22. 4 and 7 and 16 and 21 [  Original MEDLINE search ]</w:t>
            </w:r>
          </w:p>
        </w:tc>
        <w:tc>
          <w:tcPr>
            <w:tcW w:w="0" w:type="auto"/>
            <w:vAlign w:val="center"/>
            <w:hideMark/>
          </w:tcPr>
          <w:p w14:paraId="07C51628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2E841B46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007A39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 </w:t>
            </w:r>
            <w:proofErr w:type="gram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</w:t>
            </w:r>
            <w:proofErr w:type="gram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trolled trial.pt.</w:t>
            </w:r>
          </w:p>
        </w:tc>
        <w:tc>
          <w:tcPr>
            <w:tcW w:w="0" w:type="auto"/>
            <w:vAlign w:val="center"/>
            <w:hideMark/>
          </w:tcPr>
          <w:p w14:paraId="335DBF64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09EBF08A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170BE5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24. controlled clinical trial.pt.</w:t>
            </w:r>
          </w:p>
        </w:tc>
        <w:tc>
          <w:tcPr>
            <w:tcW w:w="0" w:type="auto"/>
            <w:vAlign w:val="center"/>
            <w:hideMark/>
          </w:tcPr>
          <w:p w14:paraId="18302444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472F0FD1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779B93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. </w:t>
            </w:r>
            <w:proofErr w:type="spellStart"/>
            <w:proofErr w:type="gram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randomized.ab</w:t>
            </w:r>
            <w:proofErr w:type="spellEnd"/>
            <w:proofErr w:type="gram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6982E24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47B1E8EA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7E9EC3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 </w:t>
            </w:r>
            <w:proofErr w:type="spellStart"/>
            <w:proofErr w:type="gram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placebo.ab</w:t>
            </w:r>
            <w:proofErr w:type="spellEnd"/>
            <w:proofErr w:type="gram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B9D96E0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79FD80DC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41352C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 </w:t>
            </w:r>
            <w:proofErr w:type="gram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gram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als as topic.sh.</w:t>
            </w:r>
          </w:p>
        </w:tc>
        <w:tc>
          <w:tcPr>
            <w:tcW w:w="0" w:type="auto"/>
            <w:vAlign w:val="center"/>
            <w:hideMark/>
          </w:tcPr>
          <w:p w14:paraId="53A19C7E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4AF25DDF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457821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 </w:t>
            </w:r>
            <w:proofErr w:type="spellStart"/>
            <w:proofErr w:type="gram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randomly.ab</w:t>
            </w:r>
            <w:proofErr w:type="spellEnd"/>
            <w:proofErr w:type="gram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D1E355F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774481FF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07FE1D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 </w:t>
            </w:r>
            <w:proofErr w:type="spellStart"/>
            <w:proofErr w:type="gram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trial.ti</w:t>
            </w:r>
            <w:proofErr w:type="spellEnd"/>
            <w:proofErr w:type="gram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0AC9108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5400A98E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3C0648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30. 23 or 24 or 25 or 26 or 27 or 28 or 29</w:t>
            </w:r>
          </w:p>
        </w:tc>
        <w:tc>
          <w:tcPr>
            <w:tcW w:w="0" w:type="auto"/>
            <w:vAlign w:val="center"/>
            <w:hideMark/>
          </w:tcPr>
          <w:p w14:paraId="0BC9B3BA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252277CF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759543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 </w:t>
            </w:r>
            <w:proofErr w:type="spellStart"/>
            <w:proofErr w:type="gram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proofErr w:type="gram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imals/ not humans.sh.</w:t>
            </w:r>
          </w:p>
        </w:tc>
        <w:tc>
          <w:tcPr>
            <w:tcW w:w="0" w:type="auto"/>
            <w:vAlign w:val="center"/>
            <w:hideMark/>
          </w:tcPr>
          <w:p w14:paraId="11EBFBAB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7B0F3363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5B0BE1" w14:textId="765418FE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32. 30 not 31 [ Cochrane balanced 2008 RCT filter ]</w:t>
            </w:r>
          </w:p>
        </w:tc>
        <w:tc>
          <w:tcPr>
            <w:tcW w:w="0" w:type="auto"/>
            <w:vAlign w:val="center"/>
            <w:hideMark/>
          </w:tcPr>
          <w:p w14:paraId="5DE37BBF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6021E2D0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33577A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33. 22 and 32</w:t>
            </w:r>
          </w:p>
        </w:tc>
        <w:tc>
          <w:tcPr>
            <w:tcW w:w="0" w:type="auto"/>
            <w:vAlign w:val="center"/>
            <w:hideMark/>
          </w:tcPr>
          <w:p w14:paraId="79AF9632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25609813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074013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. limit 33 to 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=20180717-20190531</w:t>
            </w:r>
          </w:p>
        </w:tc>
        <w:tc>
          <w:tcPr>
            <w:tcW w:w="0" w:type="auto"/>
            <w:vAlign w:val="center"/>
            <w:hideMark/>
          </w:tcPr>
          <w:p w14:paraId="2431CBB5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4F2F9E91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B6E906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. limit 33 to </w:t>
            </w:r>
            <w:proofErr w:type="spellStart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="2018 -Current"</w:t>
            </w:r>
          </w:p>
        </w:tc>
        <w:tc>
          <w:tcPr>
            <w:tcW w:w="0" w:type="auto"/>
            <w:vAlign w:val="center"/>
            <w:hideMark/>
          </w:tcPr>
          <w:p w14:paraId="55162FAB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2588" w:rsidRPr="00F8432F" w14:paraId="460ACC0E" w14:textId="77777777" w:rsidTr="008625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30CA5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432F">
              <w:rPr>
                <w:rFonts w:ascii="Times New Roman" w:eastAsia="Times New Roman" w:hAnsi="Times New Roman" w:cs="Times New Roman"/>
                <w:sz w:val="20"/>
                <w:szCs w:val="20"/>
              </w:rPr>
              <w:t>36. 34 or 35</w:t>
            </w:r>
          </w:p>
        </w:tc>
        <w:tc>
          <w:tcPr>
            <w:tcW w:w="0" w:type="auto"/>
            <w:vAlign w:val="center"/>
            <w:hideMark/>
          </w:tcPr>
          <w:p w14:paraId="51690C54" w14:textId="77777777" w:rsidR="00862588" w:rsidRPr="00F8432F" w:rsidRDefault="00862588" w:rsidP="008625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56150D8" w14:textId="73F2E1C5" w:rsidR="00862588" w:rsidRPr="00F8432F" w:rsidRDefault="00862588" w:rsidP="006B48BF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</w:p>
    <w:sectPr w:rsidR="00862588" w:rsidRPr="00F8432F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EA286B" w16cid:durableId="1EE4E8B7"/>
  <w16cid:commentId w16cid:paraId="67DA5588" w16cid:durableId="1EE4E8B8"/>
  <w16cid:commentId w16cid:paraId="6D45DC94" w16cid:durableId="1EE4E8B9"/>
  <w16cid:commentId w16cid:paraId="71DCD0A8" w16cid:durableId="1EE4E8B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957429" w14:textId="77777777" w:rsidR="003B59C6" w:rsidRDefault="003B59C6" w:rsidP="00E36ABE">
      <w:pPr>
        <w:spacing w:after="0" w:line="240" w:lineRule="auto"/>
      </w:pPr>
      <w:r>
        <w:separator/>
      </w:r>
    </w:p>
  </w:endnote>
  <w:endnote w:type="continuationSeparator" w:id="0">
    <w:p w14:paraId="4293B774" w14:textId="77777777" w:rsidR="003B59C6" w:rsidRDefault="003B59C6" w:rsidP="00E36A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11D663" w14:textId="77777777" w:rsidR="003B59C6" w:rsidRDefault="003B59C6" w:rsidP="00E36ABE">
      <w:pPr>
        <w:spacing w:after="0" w:line="240" w:lineRule="auto"/>
      </w:pPr>
      <w:r>
        <w:separator/>
      </w:r>
    </w:p>
  </w:footnote>
  <w:footnote w:type="continuationSeparator" w:id="0">
    <w:p w14:paraId="2214847C" w14:textId="77777777" w:rsidR="003B59C6" w:rsidRDefault="003B59C6" w:rsidP="00E36A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00347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1EC66C" w14:textId="45752E01" w:rsidR="003B59C6" w:rsidRDefault="003B59C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4FC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BD18E51" w14:textId="77777777" w:rsidR="003B59C6" w:rsidRDefault="003B59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97BBD"/>
    <w:multiLevelType w:val="hybridMultilevel"/>
    <w:tmpl w:val="A8F44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84ED7"/>
    <w:multiLevelType w:val="hybridMultilevel"/>
    <w:tmpl w:val="CA5EF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97734"/>
    <w:multiLevelType w:val="hybridMultilevel"/>
    <w:tmpl w:val="8E04A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DC165D"/>
    <w:multiLevelType w:val="hybridMultilevel"/>
    <w:tmpl w:val="9E1C2C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E9237E"/>
    <w:multiLevelType w:val="hybridMultilevel"/>
    <w:tmpl w:val="BF9A2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16908"/>
    <w:multiLevelType w:val="hybridMultilevel"/>
    <w:tmpl w:val="4866E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F21AEE"/>
    <w:multiLevelType w:val="hybridMultilevel"/>
    <w:tmpl w:val="B7B2C304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266F18BF"/>
    <w:multiLevelType w:val="hybridMultilevel"/>
    <w:tmpl w:val="064843B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D3502D0"/>
    <w:multiLevelType w:val="hybridMultilevel"/>
    <w:tmpl w:val="3168C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0306A3"/>
    <w:multiLevelType w:val="hybridMultilevel"/>
    <w:tmpl w:val="74B6F7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3168A0"/>
    <w:multiLevelType w:val="hybridMultilevel"/>
    <w:tmpl w:val="E43C5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EA18BE"/>
    <w:multiLevelType w:val="hybridMultilevel"/>
    <w:tmpl w:val="0B622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A0323A"/>
    <w:multiLevelType w:val="hybridMultilevel"/>
    <w:tmpl w:val="1074B1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926E64"/>
    <w:multiLevelType w:val="hybridMultilevel"/>
    <w:tmpl w:val="6562F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142428"/>
    <w:multiLevelType w:val="hybridMultilevel"/>
    <w:tmpl w:val="8312C8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755418C"/>
    <w:multiLevelType w:val="hybridMultilevel"/>
    <w:tmpl w:val="CB807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7843A0"/>
    <w:multiLevelType w:val="hybridMultilevel"/>
    <w:tmpl w:val="0F1E301A"/>
    <w:lvl w:ilvl="0" w:tplc="B6A2073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13"/>
  </w:num>
  <w:num w:numId="5">
    <w:abstractNumId w:val="11"/>
  </w:num>
  <w:num w:numId="6">
    <w:abstractNumId w:val="5"/>
  </w:num>
  <w:num w:numId="7">
    <w:abstractNumId w:val="4"/>
  </w:num>
  <w:num w:numId="8">
    <w:abstractNumId w:val="16"/>
  </w:num>
  <w:num w:numId="9">
    <w:abstractNumId w:val="1"/>
  </w:num>
  <w:num w:numId="10">
    <w:abstractNumId w:val="10"/>
  </w:num>
  <w:num w:numId="11">
    <w:abstractNumId w:val="8"/>
  </w:num>
  <w:num w:numId="12">
    <w:abstractNumId w:val="15"/>
  </w:num>
  <w:num w:numId="13">
    <w:abstractNumId w:val="7"/>
  </w:num>
  <w:num w:numId="14">
    <w:abstractNumId w:val="12"/>
  </w:num>
  <w:num w:numId="15">
    <w:abstractNumId w:val="3"/>
  </w:num>
  <w:num w:numId="16">
    <w:abstractNumId w:val="9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131078" w:nlCheck="1" w:checkStyle="0"/>
  <w:activeWritingStyle w:appName="MSWord" w:lang="en-CA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2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etw5t9d9xez3epdzavwaeaxpazt2dxwt92&quot;&gt;My EndNote Library Abstract Review SG&lt;record-ids&gt;&lt;item&gt;98&lt;/item&gt;&lt;item&gt;99&lt;/item&gt;&lt;item&gt;155&lt;/item&gt;&lt;item&gt;258&lt;/item&gt;&lt;item&gt;260&lt;/item&gt;&lt;item&gt;262&lt;/item&gt;&lt;item&gt;264&lt;/item&gt;&lt;item&gt;269&lt;/item&gt;&lt;item&gt;512&lt;/item&gt;&lt;item&gt;546&lt;/item&gt;&lt;item&gt;631&lt;/item&gt;&lt;item&gt;649&lt;/item&gt;&lt;item&gt;652&lt;/item&gt;&lt;item&gt;704&lt;/item&gt;&lt;item&gt;737&lt;/item&gt;&lt;item&gt;861&lt;/item&gt;&lt;item&gt;875&lt;/item&gt;&lt;item&gt;993&lt;/item&gt;&lt;item&gt;1035&lt;/item&gt;&lt;item&gt;1037&lt;/item&gt;&lt;item&gt;1038&lt;/item&gt;&lt;item&gt;1041&lt;/item&gt;&lt;item&gt;1044&lt;/item&gt;&lt;item&gt;1047&lt;/item&gt;&lt;item&gt;1048&lt;/item&gt;&lt;item&gt;1049&lt;/item&gt;&lt;item&gt;1053&lt;/item&gt;&lt;item&gt;1054&lt;/item&gt;&lt;item&gt;1055&lt;/item&gt;&lt;item&gt;1056&lt;/item&gt;&lt;item&gt;1057&lt;/item&gt;&lt;item&gt;1058&lt;/item&gt;&lt;item&gt;1059&lt;/item&gt;&lt;item&gt;1061&lt;/item&gt;&lt;item&gt;1062&lt;/item&gt;&lt;item&gt;1067&lt;/item&gt;&lt;/record-ids&gt;&lt;/item&gt;&lt;item db-id=&quot;xpespd5zfawws0e22tkvtxrdd0vd5d50w9se&quot;&gt;My EndNote Library June 28 2018&lt;record-ids&gt;&lt;item&gt;42&lt;/item&gt;&lt;item&gt;44&lt;/item&gt;&lt;item&gt;45&lt;/item&gt;&lt;item&gt;584&lt;/item&gt;&lt;item&gt;1385&lt;/item&gt;&lt;item&gt;1538&lt;/item&gt;&lt;item&gt;1743&lt;/item&gt;&lt;item&gt;1847&lt;/item&gt;&lt;item&gt;1931&lt;/item&gt;&lt;item&gt;1950&lt;/item&gt;&lt;item&gt;2098&lt;/item&gt;&lt;item&gt;2200&lt;/item&gt;&lt;item&gt;2343&lt;/item&gt;&lt;item&gt;2348&lt;/item&gt;&lt;item&gt;2349&lt;/item&gt;&lt;item&gt;2366&lt;/item&gt;&lt;item&gt;2370&lt;/item&gt;&lt;item&gt;2377&lt;/item&gt;&lt;item&gt;2382&lt;/item&gt;&lt;item&gt;2383&lt;/item&gt;&lt;item&gt;2386&lt;/item&gt;&lt;item&gt;2387&lt;/item&gt;&lt;item&gt;2466&lt;/item&gt;&lt;item&gt;2467&lt;/item&gt;&lt;item&gt;2483&lt;/item&gt;&lt;item&gt;2484&lt;/item&gt;&lt;item&gt;2496&lt;/item&gt;&lt;item&gt;2497&lt;/item&gt;&lt;item&gt;2498&lt;/item&gt;&lt;item&gt;2499&lt;/item&gt;&lt;/record-ids&gt;&lt;/item&gt;&lt;/Libraries&gt;"/>
  </w:docVars>
  <w:rsids>
    <w:rsidRoot w:val="006234D0"/>
    <w:rsid w:val="00001380"/>
    <w:rsid w:val="00005364"/>
    <w:rsid w:val="000059EE"/>
    <w:rsid w:val="000072D3"/>
    <w:rsid w:val="0000743E"/>
    <w:rsid w:val="000153DD"/>
    <w:rsid w:val="00015F25"/>
    <w:rsid w:val="00024E0E"/>
    <w:rsid w:val="00027B77"/>
    <w:rsid w:val="00031049"/>
    <w:rsid w:val="00033F6E"/>
    <w:rsid w:val="00037BEF"/>
    <w:rsid w:val="000421CA"/>
    <w:rsid w:val="00051A7F"/>
    <w:rsid w:val="00051E72"/>
    <w:rsid w:val="00053EB3"/>
    <w:rsid w:val="00067ABE"/>
    <w:rsid w:val="00070D43"/>
    <w:rsid w:val="00075ACB"/>
    <w:rsid w:val="0007798D"/>
    <w:rsid w:val="00080B16"/>
    <w:rsid w:val="00090055"/>
    <w:rsid w:val="00090CBE"/>
    <w:rsid w:val="0009316B"/>
    <w:rsid w:val="000979C1"/>
    <w:rsid w:val="000B4918"/>
    <w:rsid w:val="000B5443"/>
    <w:rsid w:val="000B6230"/>
    <w:rsid w:val="000B654E"/>
    <w:rsid w:val="000C0B62"/>
    <w:rsid w:val="000C12AC"/>
    <w:rsid w:val="000C6583"/>
    <w:rsid w:val="000D557D"/>
    <w:rsid w:val="000E3587"/>
    <w:rsid w:val="000E4B87"/>
    <w:rsid w:val="000E73CB"/>
    <w:rsid w:val="000E747D"/>
    <w:rsid w:val="000F4664"/>
    <w:rsid w:val="000F47C1"/>
    <w:rsid w:val="000F530E"/>
    <w:rsid w:val="000F63DB"/>
    <w:rsid w:val="000F73A7"/>
    <w:rsid w:val="001205BC"/>
    <w:rsid w:val="00120A63"/>
    <w:rsid w:val="00121F2C"/>
    <w:rsid w:val="00123FFB"/>
    <w:rsid w:val="00125033"/>
    <w:rsid w:val="0013438E"/>
    <w:rsid w:val="001351AA"/>
    <w:rsid w:val="0013569C"/>
    <w:rsid w:val="00137C4E"/>
    <w:rsid w:val="0014026D"/>
    <w:rsid w:val="00144FC6"/>
    <w:rsid w:val="00150945"/>
    <w:rsid w:val="00155A2F"/>
    <w:rsid w:val="00160CD8"/>
    <w:rsid w:val="00163D75"/>
    <w:rsid w:val="00171BC0"/>
    <w:rsid w:val="0017360C"/>
    <w:rsid w:val="00182EBD"/>
    <w:rsid w:val="00195F5C"/>
    <w:rsid w:val="001974F5"/>
    <w:rsid w:val="00197EB6"/>
    <w:rsid w:val="001A2D72"/>
    <w:rsid w:val="001A596A"/>
    <w:rsid w:val="001B2DF6"/>
    <w:rsid w:val="001D6AF5"/>
    <w:rsid w:val="001E0993"/>
    <w:rsid w:val="001E20A9"/>
    <w:rsid w:val="001E713D"/>
    <w:rsid w:val="001F0916"/>
    <w:rsid w:val="001F3CAC"/>
    <w:rsid w:val="002016CD"/>
    <w:rsid w:val="00202872"/>
    <w:rsid w:val="0020319B"/>
    <w:rsid w:val="002049D1"/>
    <w:rsid w:val="00205F1D"/>
    <w:rsid w:val="0021420C"/>
    <w:rsid w:val="0021429A"/>
    <w:rsid w:val="00217C7C"/>
    <w:rsid w:val="00226038"/>
    <w:rsid w:val="00227CAB"/>
    <w:rsid w:val="00232D77"/>
    <w:rsid w:val="00234E92"/>
    <w:rsid w:val="00247ABA"/>
    <w:rsid w:val="002502EA"/>
    <w:rsid w:val="002515B5"/>
    <w:rsid w:val="00251FB4"/>
    <w:rsid w:val="002607A6"/>
    <w:rsid w:val="00262AA6"/>
    <w:rsid w:val="00262E85"/>
    <w:rsid w:val="00264ACB"/>
    <w:rsid w:val="00272445"/>
    <w:rsid w:val="00275526"/>
    <w:rsid w:val="00281D8E"/>
    <w:rsid w:val="002832FB"/>
    <w:rsid w:val="00286E0A"/>
    <w:rsid w:val="002B4682"/>
    <w:rsid w:val="002B6449"/>
    <w:rsid w:val="002B680B"/>
    <w:rsid w:val="002C0B69"/>
    <w:rsid w:val="002C4AC7"/>
    <w:rsid w:val="002C5337"/>
    <w:rsid w:val="002C725C"/>
    <w:rsid w:val="002D0C0B"/>
    <w:rsid w:val="002D4541"/>
    <w:rsid w:val="002E3943"/>
    <w:rsid w:val="002E7718"/>
    <w:rsid w:val="002F06B9"/>
    <w:rsid w:val="002F3D77"/>
    <w:rsid w:val="002F417E"/>
    <w:rsid w:val="002F41E5"/>
    <w:rsid w:val="00304C21"/>
    <w:rsid w:val="00312EA4"/>
    <w:rsid w:val="00315A9C"/>
    <w:rsid w:val="003200B4"/>
    <w:rsid w:val="00320E5D"/>
    <w:rsid w:val="0032478B"/>
    <w:rsid w:val="00324FF8"/>
    <w:rsid w:val="0032522F"/>
    <w:rsid w:val="003417FB"/>
    <w:rsid w:val="003445D9"/>
    <w:rsid w:val="00344FC8"/>
    <w:rsid w:val="003471C9"/>
    <w:rsid w:val="00347E16"/>
    <w:rsid w:val="00351A08"/>
    <w:rsid w:val="00357541"/>
    <w:rsid w:val="00364FF4"/>
    <w:rsid w:val="00366899"/>
    <w:rsid w:val="0036731F"/>
    <w:rsid w:val="00371052"/>
    <w:rsid w:val="003716C0"/>
    <w:rsid w:val="00372A53"/>
    <w:rsid w:val="0037356B"/>
    <w:rsid w:val="003740C9"/>
    <w:rsid w:val="00381B22"/>
    <w:rsid w:val="00381D95"/>
    <w:rsid w:val="003853DD"/>
    <w:rsid w:val="0039381C"/>
    <w:rsid w:val="003A01C5"/>
    <w:rsid w:val="003A54BD"/>
    <w:rsid w:val="003A6F6E"/>
    <w:rsid w:val="003B1624"/>
    <w:rsid w:val="003B59C6"/>
    <w:rsid w:val="003B62DD"/>
    <w:rsid w:val="003C3E0B"/>
    <w:rsid w:val="003C4142"/>
    <w:rsid w:val="003C625A"/>
    <w:rsid w:val="003F635A"/>
    <w:rsid w:val="003F6E5E"/>
    <w:rsid w:val="003F6E6D"/>
    <w:rsid w:val="003F7A97"/>
    <w:rsid w:val="00401274"/>
    <w:rsid w:val="00401E68"/>
    <w:rsid w:val="00403FD6"/>
    <w:rsid w:val="00406A9D"/>
    <w:rsid w:val="004117CC"/>
    <w:rsid w:val="004244A2"/>
    <w:rsid w:val="00424E5E"/>
    <w:rsid w:val="0042593E"/>
    <w:rsid w:val="00436656"/>
    <w:rsid w:val="004366D6"/>
    <w:rsid w:val="0044035D"/>
    <w:rsid w:val="004418B5"/>
    <w:rsid w:val="00442F86"/>
    <w:rsid w:val="00443DCB"/>
    <w:rsid w:val="004544F7"/>
    <w:rsid w:val="004561AE"/>
    <w:rsid w:val="0046019D"/>
    <w:rsid w:val="00467F89"/>
    <w:rsid w:val="00474B93"/>
    <w:rsid w:val="00476719"/>
    <w:rsid w:val="00482E4A"/>
    <w:rsid w:val="00487519"/>
    <w:rsid w:val="004876D3"/>
    <w:rsid w:val="00490CEB"/>
    <w:rsid w:val="00493CF1"/>
    <w:rsid w:val="004A65C8"/>
    <w:rsid w:val="004B09C3"/>
    <w:rsid w:val="004B490B"/>
    <w:rsid w:val="004B6184"/>
    <w:rsid w:val="004B7554"/>
    <w:rsid w:val="004B78C1"/>
    <w:rsid w:val="004C0488"/>
    <w:rsid w:val="004C1C17"/>
    <w:rsid w:val="004C1C99"/>
    <w:rsid w:val="004C4537"/>
    <w:rsid w:val="004C587D"/>
    <w:rsid w:val="004C6CA7"/>
    <w:rsid w:val="004C7210"/>
    <w:rsid w:val="004E1846"/>
    <w:rsid w:val="004E2017"/>
    <w:rsid w:val="004E3297"/>
    <w:rsid w:val="004E450A"/>
    <w:rsid w:val="004E511D"/>
    <w:rsid w:val="004E5180"/>
    <w:rsid w:val="004F1A7F"/>
    <w:rsid w:val="004F1D78"/>
    <w:rsid w:val="005058EB"/>
    <w:rsid w:val="00507D2E"/>
    <w:rsid w:val="00513D5B"/>
    <w:rsid w:val="00522396"/>
    <w:rsid w:val="005275FF"/>
    <w:rsid w:val="005307A7"/>
    <w:rsid w:val="005325D4"/>
    <w:rsid w:val="005339A9"/>
    <w:rsid w:val="00540571"/>
    <w:rsid w:val="005514F2"/>
    <w:rsid w:val="005528F1"/>
    <w:rsid w:val="005544ED"/>
    <w:rsid w:val="00564E6B"/>
    <w:rsid w:val="005666C4"/>
    <w:rsid w:val="005674DD"/>
    <w:rsid w:val="00567A72"/>
    <w:rsid w:val="005828D6"/>
    <w:rsid w:val="00586BF5"/>
    <w:rsid w:val="005870D3"/>
    <w:rsid w:val="005924B4"/>
    <w:rsid w:val="005941A2"/>
    <w:rsid w:val="0059490B"/>
    <w:rsid w:val="00596796"/>
    <w:rsid w:val="005A0E7B"/>
    <w:rsid w:val="005A2F91"/>
    <w:rsid w:val="005B267C"/>
    <w:rsid w:val="005B46D6"/>
    <w:rsid w:val="005B7C9F"/>
    <w:rsid w:val="005C19BD"/>
    <w:rsid w:val="005D6B61"/>
    <w:rsid w:val="005F59AD"/>
    <w:rsid w:val="005F641D"/>
    <w:rsid w:val="005F7A18"/>
    <w:rsid w:val="0060310D"/>
    <w:rsid w:val="00603523"/>
    <w:rsid w:val="00610375"/>
    <w:rsid w:val="00610602"/>
    <w:rsid w:val="00617F00"/>
    <w:rsid w:val="006234D0"/>
    <w:rsid w:val="00624231"/>
    <w:rsid w:val="00625DC9"/>
    <w:rsid w:val="006316D6"/>
    <w:rsid w:val="0063250E"/>
    <w:rsid w:val="00636E9C"/>
    <w:rsid w:val="00642BA2"/>
    <w:rsid w:val="0064652C"/>
    <w:rsid w:val="006479D7"/>
    <w:rsid w:val="00650342"/>
    <w:rsid w:val="00652207"/>
    <w:rsid w:val="00652FD9"/>
    <w:rsid w:val="00662107"/>
    <w:rsid w:val="00662B42"/>
    <w:rsid w:val="00666B7F"/>
    <w:rsid w:val="00666C1A"/>
    <w:rsid w:val="00670D14"/>
    <w:rsid w:val="00670E77"/>
    <w:rsid w:val="00695B8F"/>
    <w:rsid w:val="00695E35"/>
    <w:rsid w:val="006A4B8A"/>
    <w:rsid w:val="006A5455"/>
    <w:rsid w:val="006B00A7"/>
    <w:rsid w:val="006B3D61"/>
    <w:rsid w:val="006B48BF"/>
    <w:rsid w:val="006B5489"/>
    <w:rsid w:val="006B6D80"/>
    <w:rsid w:val="006C0AC4"/>
    <w:rsid w:val="006C2A80"/>
    <w:rsid w:val="006C56B9"/>
    <w:rsid w:val="006E204B"/>
    <w:rsid w:val="006E327F"/>
    <w:rsid w:val="006E3BCB"/>
    <w:rsid w:val="006E6628"/>
    <w:rsid w:val="00700093"/>
    <w:rsid w:val="007032A9"/>
    <w:rsid w:val="007074E6"/>
    <w:rsid w:val="00714CA1"/>
    <w:rsid w:val="007318EF"/>
    <w:rsid w:val="00731A1B"/>
    <w:rsid w:val="00734B56"/>
    <w:rsid w:val="007423C9"/>
    <w:rsid w:val="007473B0"/>
    <w:rsid w:val="00751233"/>
    <w:rsid w:val="00760203"/>
    <w:rsid w:val="00763AEF"/>
    <w:rsid w:val="0077003D"/>
    <w:rsid w:val="00774F33"/>
    <w:rsid w:val="00775A56"/>
    <w:rsid w:val="007766EB"/>
    <w:rsid w:val="0078050B"/>
    <w:rsid w:val="00786C86"/>
    <w:rsid w:val="007877BD"/>
    <w:rsid w:val="00790227"/>
    <w:rsid w:val="00793D17"/>
    <w:rsid w:val="0079405E"/>
    <w:rsid w:val="00795F40"/>
    <w:rsid w:val="007C3190"/>
    <w:rsid w:val="007C4512"/>
    <w:rsid w:val="007D1D66"/>
    <w:rsid w:val="007E271F"/>
    <w:rsid w:val="007E6ECD"/>
    <w:rsid w:val="007F1C0B"/>
    <w:rsid w:val="007F5BFA"/>
    <w:rsid w:val="007F6081"/>
    <w:rsid w:val="00801A0C"/>
    <w:rsid w:val="00803B28"/>
    <w:rsid w:val="00810D73"/>
    <w:rsid w:val="00814508"/>
    <w:rsid w:val="00824512"/>
    <w:rsid w:val="008356D6"/>
    <w:rsid w:val="00840EA3"/>
    <w:rsid w:val="00842898"/>
    <w:rsid w:val="00842A6F"/>
    <w:rsid w:val="008468CF"/>
    <w:rsid w:val="008512B2"/>
    <w:rsid w:val="00852C8F"/>
    <w:rsid w:val="0085404D"/>
    <w:rsid w:val="00862588"/>
    <w:rsid w:val="00870595"/>
    <w:rsid w:val="00875962"/>
    <w:rsid w:val="0087680C"/>
    <w:rsid w:val="0087684A"/>
    <w:rsid w:val="00877FAA"/>
    <w:rsid w:val="008801DE"/>
    <w:rsid w:val="00881737"/>
    <w:rsid w:val="00883B98"/>
    <w:rsid w:val="00885469"/>
    <w:rsid w:val="00890A4E"/>
    <w:rsid w:val="0089132E"/>
    <w:rsid w:val="008944BA"/>
    <w:rsid w:val="0089755E"/>
    <w:rsid w:val="008A0F99"/>
    <w:rsid w:val="008A3BFD"/>
    <w:rsid w:val="008A7A38"/>
    <w:rsid w:val="008B6949"/>
    <w:rsid w:val="008B6D45"/>
    <w:rsid w:val="008C266A"/>
    <w:rsid w:val="008C2FFB"/>
    <w:rsid w:val="008C4954"/>
    <w:rsid w:val="008D192E"/>
    <w:rsid w:val="008D1D10"/>
    <w:rsid w:val="008D221E"/>
    <w:rsid w:val="008D3A10"/>
    <w:rsid w:val="008D48FB"/>
    <w:rsid w:val="008D779C"/>
    <w:rsid w:val="008E63B3"/>
    <w:rsid w:val="008F0A2C"/>
    <w:rsid w:val="008F548B"/>
    <w:rsid w:val="008F5947"/>
    <w:rsid w:val="008F66EC"/>
    <w:rsid w:val="008F6C0C"/>
    <w:rsid w:val="00900CDD"/>
    <w:rsid w:val="00902A0A"/>
    <w:rsid w:val="00902C1B"/>
    <w:rsid w:val="009078F6"/>
    <w:rsid w:val="0091018A"/>
    <w:rsid w:val="00913828"/>
    <w:rsid w:val="009359E4"/>
    <w:rsid w:val="00941DFE"/>
    <w:rsid w:val="00941E54"/>
    <w:rsid w:val="009432E8"/>
    <w:rsid w:val="00957B48"/>
    <w:rsid w:val="009619E1"/>
    <w:rsid w:val="0096251F"/>
    <w:rsid w:val="009640AC"/>
    <w:rsid w:val="00966B2A"/>
    <w:rsid w:val="00975BA3"/>
    <w:rsid w:val="00977568"/>
    <w:rsid w:val="00980350"/>
    <w:rsid w:val="00986033"/>
    <w:rsid w:val="009901F1"/>
    <w:rsid w:val="009919FB"/>
    <w:rsid w:val="00993260"/>
    <w:rsid w:val="00996A1C"/>
    <w:rsid w:val="0099741D"/>
    <w:rsid w:val="009A0D44"/>
    <w:rsid w:val="009A78D7"/>
    <w:rsid w:val="009B0F22"/>
    <w:rsid w:val="009B2B17"/>
    <w:rsid w:val="009B3D75"/>
    <w:rsid w:val="009C07E2"/>
    <w:rsid w:val="009C1239"/>
    <w:rsid w:val="009D1B2A"/>
    <w:rsid w:val="009D3B20"/>
    <w:rsid w:val="009D4124"/>
    <w:rsid w:val="009D6DFE"/>
    <w:rsid w:val="009E1516"/>
    <w:rsid w:val="009F3E5E"/>
    <w:rsid w:val="009F7ADB"/>
    <w:rsid w:val="00A00414"/>
    <w:rsid w:val="00A01F35"/>
    <w:rsid w:val="00A05FD2"/>
    <w:rsid w:val="00A0601C"/>
    <w:rsid w:val="00A07B05"/>
    <w:rsid w:val="00A15341"/>
    <w:rsid w:val="00A15443"/>
    <w:rsid w:val="00A15A13"/>
    <w:rsid w:val="00A211AA"/>
    <w:rsid w:val="00A21E4E"/>
    <w:rsid w:val="00A2776A"/>
    <w:rsid w:val="00A3063E"/>
    <w:rsid w:val="00A32859"/>
    <w:rsid w:val="00A34111"/>
    <w:rsid w:val="00A61C97"/>
    <w:rsid w:val="00A6682F"/>
    <w:rsid w:val="00A677BE"/>
    <w:rsid w:val="00A72310"/>
    <w:rsid w:val="00A74277"/>
    <w:rsid w:val="00A9191D"/>
    <w:rsid w:val="00AA0E26"/>
    <w:rsid w:val="00AA4406"/>
    <w:rsid w:val="00AA6294"/>
    <w:rsid w:val="00AA6BB0"/>
    <w:rsid w:val="00AB046E"/>
    <w:rsid w:val="00AB1A73"/>
    <w:rsid w:val="00AB266B"/>
    <w:rsid w:val="00AB4291"/>
    <w:rsid w:val="00AB4A70"/>
    <w:rsid w:val="00AB7B3D"/>
    <w:rsid w:val="00AC3777"/>
    <w:rsid w:val="00AD7F91"/>
    <w:rsid w:val="00AE22C4"/>
    <w:rsid w:val="00AE67BA"/>
    <w:rsid w:val="00AF2A13"/>
    <w:rsid w:val="00AF3B82"/>
    <w:rsid w:val="00B02AF0"/>
    <w:rsid w:val="00B045BF"/>
    <w:rsid w:val="00B05004"/>
    <w:rsid w:val="00B0507E"/>
    <w:rsid w:val="00B064F6"/>
    <w:rsid w:val="00B117F4"/>
    <w:rsid w:val="00B140FE"/>
    <w:rsid w:val="00B27095"/>
    <w:rsid w:val="00B30F9F"/>
    <w:rsid w:val="00B31735"/>
    <w:rsid w:val="00B340AA"/>
    <w:rsid w:val="00B37680"/>
    <w:rsid w:val="00B40ECB"/>
    <w:rsid w:val="00B50C08"/>
    <w:rsid w:val="00B602CA"/>
    <w:rsid w:val="00B60FD7"/>
    <w:rsid w:val="00B61AD1"/>
    <w:rsid w:val="00B66095"/>
    <w:rsid w:val="00B73C27"/>
    <w:rsid w:val="00B74719"/>
    <w:rsid w:val="00B747CD"/>
    <w:rsid w:val="00B75250"/>
    <w:rsid w:val="00B82BE9"/>
    <w:rsid w:val="00B93823"/>
    <w:rsid w:val="00BA14C2"/>
    <w:rsid w:val="00BA21F4"/>
    <w:rsid w:val="00BA2D81"/>
    <w:rsid w:val="00BA60A0"/>
    <w:rsid w:val="00BB0123"/>
    <w:rsid w:val="00BB7EC2"/>
    <w:rsid w:val="00BC0C1D"/>
    <w:rsid w:val="00BC4704"/>
    <w:rsid w:val="00BC71FB"/>
    <w:rsid w:val="00BC76C3"/>
    <w:rsid w:val="00BD1602"/>
    <w:rsid w:val="00BD27C0"/>
    <w:rsid w:val="00BD6699"/>
    <w:rsid w:val="00BE06EF"/>
    <w:rsid w:val="00BE240D"/>
    <w:rsid w:val="00BE44FC"/>
    <w:rsid w:val="00BF3899"/>
    <w:rsid w:val="00BF7FBB"/>
    <w:rsid w:val="00C00A55"/>
    <w:rsid w:val="00C02876"/>
    <w:rsid w:val="00C04F8F"/>
    <w:rsid w:val="00C115FF"/>
    <w:rsid w:val="00C1507B"/>
    <w:rsid w:val="00C17651"/>
    <w:rsid w:val="00C21E94"/>
    <w:rsid w:val="00C229E9"/>
    <w:rsid w:val="00C23F62"/>
    <w:rsid w:val="00C404E3"/>
    <w:rsid w:val="00C4088C"/>
    <w:rsid w:val="00C40EB6"/>
    <w:rsid w:val="00C413C5"/>
    <w:rsid w:val="00C44E43"/>
    <w:rsid w:val="00C54901"/>
    <w:rsid w:val="00C5573B"/>
    <w:rsid w:val="00C61A3A"/>
    <w:rsid w:val="00C668A4"/>
    <w:rsid w:val="00C71088"/>
    <w:rsid w:val="00C8096C"/>
    <w:rsid w:val="00C83A70"/>
    <w:rsid w:val="00C8401D"/>
    <w:rsid w:val="00C91C2D"/>
    <w:rsid w:val="00C92886"/>
    <w:rsid w:val="00C9578E"/>
    <w:rsid w:val="00CA01B8"/>
    <w:rsid w:val="00CA4174"/>
    <w:rsid w:val="00CB1618"/>
    <w:rsid w:val="00CB5595"/>
    <w:rsid w:val="00CB7950"/>
    <w:rsid w:val="00CC25F2"/>
    <w:rsid w:val="00CC2805"/>
    <w:rsid w:val="00CD115C"/>
    <w:rsid w:val="00CD6C00"/>
    <w:rsid w:val="00CD7024"/>
    <w:rsid w:val="00CE0696"/>
    <w:rsid w:val="00CF2972"/>
    <w:rsid w:val="00CF4984"/>
    <w:rsid w:val="00CF4BD6"/>
    <w:rsid w:val="00CF65D7"/>
    <w:rsid w:val="00D0323F"/>
    <w:rsid w:val="00D049AE"/>
    <w:rsid w:val="00D100BC"/>
    <w:rsid w:val="00D1258D"/>
    <w:rsid w:val="00D157AB"/>
    <w:rsid w:val="00D16E7C"/>
    <w:rsid w:val="00D20007"/>
    <w:rsid w:val="00D24B38"/>
    <w:rsid w:val="00D264E1"/>
    <w:rsid w:val="00D271DC"/>
    <w:rsid w:val="00D276FD"/>
    <w:rsid w:val="00D2786C"/>
    <w:rsid w:val="00D33603"/>
    <w:rsid w:val="00D46752"/>
    <w:rsid w:val="00D50C7A"/>
    <w:rsid w:val="00D5172E"/>
    <w:rsid w:val="00D54E94"/>
    <w:rsid w:val="00D56906"/>
    <w:rsid w:val="00D57B92"/>
    <w:rsid w:val="00D605C6"/>
    <w:rsid w:val="00D61F8F"/>
    <w:rsid w:val="00D6775B"/>
    <w:rsid w:val="00D9307C"/>
    <w:rsid w:val="00D96179"/>
    <w:rsid w:val="00DA0996"/>
    <w:rsid w:val="00DA0FE5"/>
    <w:rsid w:val="00DA18D1"/>
    <w:rsid w:val="00DA348D"/>
    <w:rsid w:val="00DA544B"/>
    <w:rsid w:val="00DB1FA8"/>
    <w:rsid w:val="00DB7029"/>
    <w:rsid w:val="00DB7728"/>
    <w:rsid w:val="00DB7A05"/>
    <w:rsid w:val="00DC6B36"/>
    <w:rsid w:val="00DD68B7"/>
    <w:rsid w:val="00DD7E69"/>
    <w:rsid w:val="00DE02B9"/>
    <w:rsid w:val="00DE4552"/>
    <w:rsid w:val="00DE4B18"/>
    <w:rsid w:val="00DF0BF7"/>
    <w:rsid w:val="00DF0C3C"/>
    <w:rsid w:val="00DF2AC5"/>
    <w:rsid w:val="00E00724"/>
    <w:rsid w:val="00E026C1"/>
    <w:rsid w:val="00E102B1"/>
    <w:rsid w:val="00E14429"/>
    <w:rsid w:val="00E14E31"/>
    <w:rsid w:val="00E16668"/>
    <w:rsid w:val="00E27F13"/>
    <w:rsid w:val="00E30824"/>
    <w:rsid w:val="00E3390A"/>
    <w:rsid w:val="00E33F72"/>
    <w:rsid w:val="00E35695"/>
    <w:rsid w:val="00E36ABE"/>
    <w:rsid w:val="00E37B89"/>
    <w:rsid w:val="00E41038"/>
    <w:rsid w:val="00E46CBB"/>
    <w:rsid w:val="00E46E6F"/>
    <w:rsid w:val="00E54EF9"/>
    <w:rsid w:val="00E6339D"/>
    <w:rsid w:val="00E71864"/>
    <w:rsid w:val="00E773C4"/>
    <w:rsid w:val="00E853D2"/>
    <w:rsid w:val="00E86AD7"/>
    <w:rsid w:val="00E919C0"/>
    <w:rsid w:val="00E91ABF"/>
    <w:rsid w:val="00E92F99"/>
    <w:rsid w:val="00E94F84"/>
    <w:rsid w:val="00EA03A2"/>
    <w:rsid w:val="00EB0018"/>
    <w:rsid w:val="00EB508C"/>
    <w:rsid w:val="00EC0114"/>
    <w:rsid w:val="00EC144B"/>
    <w:rsid w:val="00ED0B3C"/>
    <w:rsid w:val="00ED438C"/>
    <w:rsid w:val="00ED5765"/>
    <w:rsid w:val="00EE0F57"/>
    <w:rsid w:val="00EE7EB6"/>
    <w:rsid w:val="00EF5D32"/>
    <w:rsid w:val="00EF7976"/>
    <w:rsid w:val="00F03D50"/>
    <w:rsid w:val="00F076AF"/>
    <w:rsid w:val="00F079C0"/>
    <w:rsid w:val="00F13021"/>
    <w:rsid w:val="00F1378C"/>
    <w:rsid w:val="00F17DC3"/>
    <w:rsid w:val="00F30DFD"/>
    <w:rsid w:val="00F322D5"/>
    <w:rsid w:val="00F5223A"/>
    <w:rsid w:val="00F56B19"/>
    <w:rsid w:val="00F573A4"/>
    <w:rsid w:val="00F61D2C"/>
    <w:rsid w:val="00F6215E"/>
    <w:rsid w:val="00F67895"/>
    <w:rsid w:val="00F76A5C"/>
    <w:rsid w:val="00F77198"/>
    <w:rsid w:val="00F777E4"/>
    <w:rsid w:val="00F802C8"/>
    <w:rsid w:val="00F80D91"/>
    <w:rsid w:val="00F8432F"/>
    <w:rsid w:val="00F851E9"/>
    <w:rsid w:val="00F95D1B"/>
    <w:rsid w:val="00F97FB9"/>
    <w:rsid w:val="00FA3D87"/>
    <w:rsid w:val="00FB4488"/>
    <w:rsid w:val="00FB4DEA"/>
    <w:rsid w:val="00FC6ABD"/>
    <w:rsid w:val="00FD50FC"/>
    <w:rsid w:val="00FF15DA"/>
    <w:rsid w:val="00FF3D51"/>
    <w:rsid w:val="00FF5F81"/>
    <w:rsid w:val="00FF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0BD7F9C7"/>
  <w15:chartTrackingRefBased/>
  <w15:docId w15:val="{A93FE008-A82E-4813-8513-2380A58B0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0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1F35"/>
    <w:pPr>
      <w:ind w:left="720"/>
      <w:contextualSpacing/>
    </w:pPr>
  </w:style>
  <w:style w:type="paragraph" w:customStyle="1" w:styleId="Default">
    <w:name w:val="Default"/>
    <w:rsid w:val="00C8096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E5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3104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C1507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507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1507B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1507B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84289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36A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ABE"/>
  </w:style>
  <w:style w:type="paragraph" w:styleId="Footer">
    <w:name w:val="footer"/>
    <w:basedOn w:val="Normal"/>
    <w:link w:val="FooterChar"/>
    <w:uiPriority w:val="99"/>
    <w:unhideWhenUsed/>
    <w:rsid w:val="00E36A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ABE"/>
  </w:style>
  <w:style w:type="character" w:styleId="CommentReference">
    <w:name w:val="annotation reference"/>
    <w:basedOn w:val="DefaultParagraphFont"/>
    <w:uiPriority w:val="99"/>
    <w:semiHidden/>
    <w:unhideWhenUsed/>
    <w:rsid w:val="00B50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C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C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C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C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C08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ED5765"/>
    <w:pPr>
      <w:spacing w:after="0" w:line="240" w:lineRule="auto"/>
    </w:pPr>
    <w:rPr>
      <w:rFonts w:eastAsiaTheme="minorHAns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D5765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A3285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E329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479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9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indy.forbes@hyms.ac.uk" TargetMode="Externa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83860F-5CBD-4654-8AC1-16D1EB217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72</Words>
  <Characters>38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Forbes;Flavia Swan</dc:creator>
  <cp:keywords/>
  <dc:description/>
  <cp:lastModifiedBy>Cindy Forbes</cp:lastModifiedBy>
  <cp:revision>5</cp:revision>
  <cp:lastPrinted>2018-05-02T14:42:00Z</cp:lastPrinted>
  <dcterms:created xsi:type="dcterms:W3CDTF">2019-12-01T15:35:00Z</dcterms:created>
  <dcterms:modified xsi:type="dcterms:W3CDTF">2020-01-05T15:28:00Z</dcterms:modified>
</cp:coreProperties>
</file>